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99EE0" w14:textId="02A8BE9B" w:rsidR="00D107E9" w:rsidRDefault="00D107E9">
      <w:pPr>
        <w:widowControl/>
        <w:jc w:val="left"/>
      </w:pPr>
    </w:p>
    <w:p w14:paraId="54085EED" w14:textId="7FBF1473" w:rsidR="00674C4E" w:rsidRDefault="00674C4E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0860E8" wp14:editId="058DCB06">
                <wp:simplePos x="0" y="0"/>
                <wp:positionH relativeFrom="column">
                  <wp:posOffset>-521335</wp:posOffset>
                </wp:positionH>
                <wp:positionV relativeFrom="paragraph">
                  <wp:posOffset>3253105</wp:posOffset>
                </wp:positionV>
                <wp:extent cx="6510655" cy="294640"/>
                <wp:effectExtent l="0" t="0" r="4445" b="0"/>
                <wp:wrapSquare wrapText="bothSides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0655" cy="294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E24CCA" w14:textId="79136681" w:rsidR="00674C4E" w:rsidRPr="00331842" w:rsidRDefault="00674C4E" w:rsidP="00674C4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318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S1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 |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G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raph of SNPs distribution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on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 12 chromosomes of GWAS popul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C0860E8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-41.05pt;margin-top:256.15pt;width:512.65pt;height:23.2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" fillcolor="window" stroked="f" strokeweight=".5pt">
                <v:textbox>
                  <w:txbxContent>
                    <w:p w14:paraId="4CE24CCA" w14:textId="79136681" w:rsidR="00674C4E" w:rsidRPr="00331842" w:rsidRDefault="00674C4E" w:rsidP="00674C4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318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S1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 |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G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raph of SNPs distribution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on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 12 chromosomes of GWAS popul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F7793E0" wp14:editId="12AF3384">
            <wp:extent cx="5274310" cy="3143250"/>
            <wp:effectExtent l="0" t="0" r="2540" b="0"/>
            <wp:docPr id="5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5D97CA2-C23D-48D5-AE24-993C39987A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5D97CA2-C23D-48D5-AE24-993C39987A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10601"/>
                    <a:stretch/>
                  </pic:blipFill>
                  <pic:spPr bwMode="auto">
                    <a:xfrm>
                      <a:off x="0" y="0"/>
                      <a:ext cx="527431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06822" w14:textId="6AF2CD69" w:rsidR="00674C4E" w:rsidRDefault="00674C4E">
      <w:pPr>
        <w:widowControl/>
        <w:jc w:val="left"/>
      </w:pPr>
    </w:p>
    <w:p w14:paraId="39E54263" w14:textId="5C7FE26E" w:rsidR="00674C4E" w:rsidRDefault="00674C4E">
      <w:pPr>
        <w:widowControl/>
        <w:jc w:val="left"/>
      </w:pPr>
    </w:p>
    <w:p w14:paraId="03260A13" w14:textId="5D3B2B56" w:rsidR="00674C4E" w:rsidRDefault="00674C4E">
      <w:pPr>
        <w:widowControl/>
        <w:jc w:val="left"/>
      </w:pPr>
    </w:p>
    <w:p w14:paraId="432DAC63" w14:textId="4A3B2536" w:rsidR="00674C4E" w:rsidRDefault="00674C4E">
      <w:pPr>
        <w:widowControl/>
        <w:jc w:val="left"/>
      </w:pPr>
    </w:p>
    <w:p w14:paraId="5A0F5AE3" w14:textId="1A1EA13E" w:rsidR="00674C4E" w:rsidRDefault="00674C4E">
      <w:pPr>
        <w:widowControl/>
        <w:jc w:val="left"/>
      </w:pPr>
    </w:p>
    <w:p w14:paraId="241C74C8" w14:textId="72B8EB67" w:rsidR="00674C4E" w:rsidRDefault="00674C4E">
      <w:pPr>
        <w:widowControl/>
        <w:jc w:val="left"/>
      </w:pPr>
    </w:p>
    <w:p w14:paraId="3B2BCAF3" w14:textId="1A15A1EC" w:rsidR="00674C4E" w:rsidRDefault="00674C4E">
      <w:pPr>
        <w:widowControl/>
        <w:jc w:val="left"/>
      </w:pPr>
    </w:p>
    <w:p w14:paraId="4AF1A5D0" w14:textId="3372F68D" w:rsidR="00674C4E" w:rsidRDefault="00674C4E">
      <w:pPr>
        <w:widowControl/>
        <w:jc w:val="left"/>
      </w:pPr>
    </w:p>
    <w:p w14:paraId="5C695ED4" w14:textId="5167E287" w:rsidR="00674C4E" w:rsidRDefault="00674C4E">
      <w:pPr>
        <w:widowControl/>
        <w:jc w:val="left"/>
      </w:pPr>
    </w:p>
    <w:p w14:paraId="196A2405" w14:textId="17F49887" w:rsidR="00674C4E" w:rsidRDefault="00674C4E">
      <w:pPr>
        <w:widowControl/>
        <w:jc w:val="left"/>
      </w:pPr>
    </w:p>
    <w:p w14:paraId="1D8C3C2D" w14:textId="27ED489D" w:rsidR="00674C4E" w:rsidRDefault="00674C4E">
      <w:pPr>
        <w:widowControl/>
        <w:jc w:val="left"/>
      </w:pPr>
    </w:p>
    <w:p w14:paraId="550786B3" w14:textId="1CC76ECD" w:rsidR="00674C4E" w:rsidRDefault="00674C4E">
      <w:pPr>
        <w:widowControl/>
        <w:jc w:val="left"/>
      </w:pPr>
    </w:p>
    <w:p w14:paraId="29F265EC" w14:textId="533CD218" w:rsidR="00674C4E" w:rsidRDefault="00674C4E">
      <w:pPr>
        <w:widowControl/>
        <w:jc w:val="left"/>
      </w:pPr>
    </w:p>
    <w:p w14:paraId="5F54C7DF" w14:textId="52849818" w:rsidR="00674C4E" w:rsidRDefault="00674C4E">
      <w:pPr>
        <w:widowControl/>
        <w:jc w:val="left"/>
      </w:pPr>
    </w:p>
    <w:p w14:paraId="43CBA1A4" w14:textId="7604F102" w:rsidR="00674C4E" w:rsidRDefault="00674C4E">
      <w:pPr>
        <w:widowControl/>
        <w:jc w:val="left"/>
      </w:pPr>
    </w:p>
    <w:p w14:paraId="369ED12A" w14:textId="05CB006B" w:rsidR="00674C4E" w:rsidRDefault="00674C4E">
      <w:pPr>
        <w:widowControl/>
        <w:jc w:val="left"/>
      </w:pPr>
    </w:p>
    <w:p w14:paraId="57DBB946" w14:textId="235F994F" w:rsidR="00674C4E" w:rsidRDefault="00674C4E">
      <w:pPr>
        <w:widowControl/>
        <w:jc w:val="left"/>
      </w:pPr>
    </w:p>
    <w:p w14:paraId="25892E3D" w14:textId="1ABF9907" w:rsidR="00674C4E" w:rsidRDefault="00674C4E">
      <w:pPr>
        <w:widowControl/>
        <w:jc w:val="left"/>
      </w:pPr>
    </w:p>
    <w:p w14:paraId="435E643B" w14:textId="77777777" w:rsidR="00674C4E" w:rsidRDefault="00674C4E">
      <w:pPr>
        <w:widowControl/>
        <w:jc w:val="left"/>
      </w:pPr>
    </w:p>
    <w:p w14:paraId="62263665" w14:textId="0CCDDEE0" w:rsidR="00E73F80" w:rsidRDefault="00E73F80">
      <w:pPr>
        <w:widowControl/>
        <w:jc w:val="left"/>
      </w:pPr>
    </w:p>
    <w:p w14:paraId="47762A5E" w14:textId="05E159D2" w:rsidR="00D16869" w:rsidRDefault="00D16869">
      <w:pPr>
        <w:widowControl/>
        <w:jc w:val="left"/>
      </w:pPr>
    </w:p>
    <w:p w14:paraId="235F988E" w14:textId="77777777" w:rsidR="00E87906" w:rsidRDefault="00E87906">
      <w:pPr>
        <w:widowControl/>
        <w:jc w:val="left"/>
      </w:pPr>
    </w:p>
    <w:p w14:paraId="1C2D4594" w14:textId="14C6E352" w:rsidR="00E87906" w:rsidRDefault="00E87906">
      <w:pPr>
        <w:widowControl/>
        <w:jc w:val="left"/>
      </w:pPr>
    </w:p>
    <w:p w14:paraId="00371504" w14:textId="77777777" w:rsidR="00E87906" w:rsidRDefault="00E87906">
      <w:pPr>
        <w:widowControl/>
        <w:jc w:val="left"/>
      </w:pPr>
    </w:p>
    <w:p w14:paraId="040766C3" w14:textId="018C24EC" w:rsidR="00A76BE5" w:rsidRDefault="007508A3" w:rsidP="000D6903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3EED84" wp14:editId="5CEF6DAE">
                <wp:simplePos x="0" y="0"/>
                <wp:positionH relativeFrom="column">
                  <wp:posOffset>-313270900</wp:posOffset>
                </wp:positionH>
                <wp:positionV relativeFrom="paragraph">
                  <wp:posOffset>23893780</wp:posOffset>
                </wp:positionV>
                <wp:extent cx="5257800" cy="8953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1E2373" w14:textId="1736D543" w:rsidR="00E2068C" w:rsidRDefault="00E2068C">
                            <w:r>
                              <w:t>F,</w:t>
                            </w:r>
                            <w:r w:rsidR="00F42291">
                              <w:t xml:space="preserve"> </w:t>
                            </w:r>
                            <w:r>
                              <w:t>Functional; WF,</w:t>
                            </w:r>
                            <w:r w:rsidR="00F42291">
                              <w:t xml:space="preserve"> </w:t>
                            </w:r>
                            <w:r>
                              <w:t>W</w:t>
                            </w:r>
                            <w:r w:rsidR="00F42291">
                              <w:t xml:space="preserve">eak Functional; </w:t>
                            </w:r>
                            <w:r>
                              <w:t>NF</w:t>
                            </w:r>
                            <w:r w:rsidR="00F42291">
                              <w:t xml:space="preserve">, </w:t>
                            </w:r>
                            <w:r>
                              <w:t>N</w:t>
                            </w:r>
                            <w:r w:rsidR="00F42291">
                              <w:t xml:space="preserve">onfunctional, </w:t>
                            </w:r>
                            <w:r>
                              <w:t>UK</w:t>
                            </w:r>
                            <w:r w:rsidR="00F42291">
                              <w:t xml:space="preserve">, </w:t>
                            </w:r>
                            <w:r>
                              <w:t>U</w:t>
                            </w:r>
                            <w:r w:rsidR="00F42291">
                              <w:t>nknown</w:t>
                            </w:r>
                          </w:p>
                          <w:p w14:paraId="4190005B" w14:textId="77777777" w:rsidR="00F42291" w:rsidRDefault="00F42291">
                            <w:r>
                              <w:rPr>
                                <w:rFonts w:hint="eastAsia"/>
                              </w:rPr>
                              <w:t>L</w:t>
                            </w:r>
                            <w:r>
                              <w:t xml:space="preserve">N-C, Liaoning cultivar; LN-W, Liaoning weedy; </w:t>
                            </w:r>
                          </w:p>
                          <w:p w14:paraId="2932B8AA" w14:textId="77777777" w:rsidR="00F42291" w:rsidRDefault="00F42291">
                            <w:r>
                              <w:t xml:space="preserve">JL-C, Jilin cultivar; JL-W, Jilin weedy; </w:t>
                            </w:r>
                          </w:p>
                          <w:p w14:paraId="2DA016CD" w14:textId="4C6A685E" w:rsidR="00F42291" w:rsidRDefault="00F42291">
                            <w:r>
                              <w:t>HLJ-C, Heilongjiang cultivar; HLJ-W, Heilongjiang wee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53EED84" id="文本框 4" o:spid="_x0000_s1027" type="#_x0000_t202" style="position:absolute;margin-left:-24667pt;margin-top:1881.4pt;width:414pt;height:70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" fillcolor="white [3201]" stroked="f" strokeweight=".5pt">
                <v:textbox>
                  <w:txbxContent>
                    <w:p w14:paraId="181E2373" w14:textId="1736D543" w:rsidR="00E2068C" w:rsidRDefault="00E2068C">
                      <w:r>
                        <w:t>F,</w:t>
                      </w:r>
                      <w:r w:rsidR="00F42291">
                        <w:t xml:space="preserve"> </w:t>
                      </w:r>
                      <w:r>
                        <w:t>Functional; WF,</w:t>
                      </w:r>
                      <w:r w:rsidR="00F42291">
                        <w:t xml:space="preserve"> </w:t>
                      </w:r>
                      <w:r>
                        <w:t>W</w:t>
                      </w:r>
                      <w:r w:rsidR="00F42291">
                        <w:t xml:space="preserve">eak Functional; </w:t>
                      </w:r>
                      <w:r>
                        <w:t>NF</w:t>
                      </w:r>
                      <w:r w:rsidR="00F42291">
                        <w:t xml:space="preserve">, </w:t>
                      </w:r>
                      <w:r>
                        <w:t>N</w:t>
                      </w:r>
                      <w:r w:rsidR="00F42291">
                        <w:t xml:space="preserve">onfunctional, </w:t>
                      </w:r>
                      <w:r>
                        <w:t>UK</w:t>
                      </w:r>
                      <w:r w:rsidR="00F42291">
                        <w:t xml:space="preserve">, </w:t>
                      </w:r>
                      <w:r>
                        <w:t>U</w:t>
                      </w:r>
                      <w:r w:rsidR="00F42291">
                        <w:t>nknown</w:t>
                      </w:r>
                    </w:p>
                    <w:p w14:paraId="4190005B" w14:textId="77777777" w:rsidR="00F42291" w:rsidRDefault="00F42291">
                      <w:r>
                        <w:rPr>
                          <w:rFonts w:hint="eastAsia"/>
                        </w:rPr>
                        <w:t>L</w:t>
                      </w:r>
                      <w:r>
                        <w:t xml:space="preserve">N-C, Liaoning cultivar; LN-W, Liaoning weedy; </w:t>
                      </w:r>
                    </w:p>
                    <w:p w14:paraId="2932B8AA" w14:textId="77777777" w:rsidR="00F42291" w:rsidRDefault="00F42291">
                      <w:r>
                        <w:t xml:space="preserve">JL-C, Jilin cultivar; JL-W, Jilin weedy; </w:t>
                      </w:r>
                    </w:p>
                    <w:p w14:paraId="2DA016CD" w14:textId="4C6A685E" w:rsidR="00F42291" w:rsidRDefault="00F42291">
                      <w:r>
                        <w:t>HLJ-C, Heilongjiang cultivar; HLJ-W, Heilongjiang weedy</w:t>
                      </w:r>
                    </w:p>
                  </w:txbxContent>
                </v:textbox>
              </v:shape>
            </w:pict>
          </mc:Fallback>
        </mc:AlternateContent>
      </w:r>
    </w:p>
    <w:p w14:paraId="256014CE" w14:textId="3242DD45" w:rsidR="00677060" w:rsidRDefault="00331842">
      <w:pPr>
        <w:widowControl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FC0E75" wp14:editId="061E6C33">
                <wp:simplePos x="0" y="0"/>
                <wp:positionH relativeFrom="column">
                  <wp:posOffset>-514350</wp:posOffset>
                </wp:positionH>
                <wp:positionV relativeFrom="paragraph">
                  <wp:posOffset>3048000</wp:posOffset>
                </wp:positionV>
                <wp:extent cx="6510655" cy="571500"/>
                <wp:effectExtent l="0" t="0" r="4445" b="0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0655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357A1C" w14:textId="54970FA7" w:rsidR="005B2B9B" w:rsidRPr="00331842" w:rsidRDefault="005B2B9B" w:rsidP="005B2B9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318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S</w:t>
                            </w:r>
                            <w:r w:rsidR="00674C4E" w:rsidRPr="003318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|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G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raph of SNPs distribution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on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 12 chromosomes of RILs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derived from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 xml:space="preserve">weedy rice 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WR04-6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japonica</w:t>
                            </w:r>
                            <w:r w:rsidR="00331842" w:rsidRPr="00331842">
                              <w:rPr>
                                <w:rFonts w:ascii="Times New Roman" w:hAnsi="Times New Roman" w:cs="Times New Roman"/>
                              </w:rPr>
                              <w:t xml:space="preserve"> cultivar 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SN26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C0E75" id="文本框 1" o:spid="_x0000_s1028" type="#_x0000_t202" style="position:absolute;margin-left:-40.5pt;margin-top:240pt;width:512.6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" fillcolor="window" stroked="f" strokeweight=".5pt">
                <v:textbox>
                  <w:txbxContent>
                    <w:p w14:paraId="0B357A1C" w14:textId="54970FA7" w:rsidR="005B2B9B" w:rsidRPr="00331842" w:rsidRDefault="005B2B9B" w:rsidP="005B2B9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318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S</w:t>
                      </w:r>
                      <w:r w:rsidR="00674C4E" w:rsidRPr="003318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|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G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raph of SNPs distribution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on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 12 chromosomes of RILs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derived from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 xml:space="preserve">weedy rice 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WR04-6 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>and</w:t>
                      </w:r>
                      <w:r w:rsidRPr="00331842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="00331842" w:rsidRPr="00331842">
                        <w:rPr>
                          <w:rFonts w:ascii="Times New Roman" w:hAnsi="Times New Roman" w:cs="Times New Roman"/>
                          <w:i/>
                          <w:iCs/>
                        </w:rPr>
                        <w:t>japonica</w:t>
                      </w:r>
                      <w:r w:rsidR="00331842" w:rsidRPr="00331842">
                        <w:rPr>
                          <w:rFonts w:ascii="Times New Roman" w:hAnsi="Times New Roman" w:cs="Times New Roman"/>
                        </w:rPr>
                        <w:t xml:space="preserve"> cultivar 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SN265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013C">
        <w:rPr>
          <w:noProof/>
        </w:rPr>
        <w:drawing>
          <wp:anchor distT="0" distB="0" distL="114300" distR="114300" simplePos="0" relativeHeight="251675648" behindDoc="0" locked="0" layoutInCell="1" allowOverlap="1" wp14:anchorId="527E4DD0" wp14:editId="646C7789">
            <wp:simplePos x="0" y="0"/>
            <wp:positionH relativeFrom="column">
              <wp:posOffset>139700</wp:posOffset>
            </wp:positionH>
            <wp:positionV relativeFrom="paragraph">
              <wp:posOffset>228600</wp:posOffset>
            </wp:positionV>
            <wp:extent cx="5054600" cy="2711450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00" b="4687"/>
                    <a:stretch/>
                  </pic:blipFill>
                  <pic:spPr bwMode="auto">
                    <a:xfrm>
                      <a:off x="0" y="0"/>
                      <a:ext cx="5054600" cy="271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698780B" w14:textId="5E1A4E83" w:rsidR="00677060" w:rsidRDefault="00677060">
      <w:pPr>
        <w:widowControl/>
        <w:jc w:val="left"/>
      </w:pPr>
    </w:p>
    <w:p w14:paraId="7B79CB58" w14:textId="777CFBA5" w:rsidR="00677060" w:rsidRDefault="00677060">
      <w:pPr>
        <w:widowControl/>
        <w:jc w:val="left"/>
      </w:pPr>
    </w:p>
    <w:p w14:paraId="27A98E94" w14:textId="51A4FDF2" w:rsidR="00677060" w:rsidRDefault="00677060">
      <w:pPr>
        <w:widowControl/>
        <w:jc w:val="left"/>
      </w:pPr>
    </w:p>
    <w:p w14:paraId="6DD5755E" w14:textId="5DB1C288" w:rsidR="00677060" w:rsidRDefault="00677060">
      <w:pPr>
        <w:widowControl/>
        <w:jc w:val="left"/>
      </w:pPr>
    </w:p>
    <w:p w14:paraId="1438772C" w14:textId="4F76AD49" w:rsidR="00677060" w:rsidRDefault="00677060">
      <w:pPr>
        <w:widowControl/>
        <w:jc w:val="left"/>
      </w:pPr>
    </w:p>
    <w:p w14:paraId="2902BC91" w14:textId="73C24A45" w:rsidR="00677060" w:rsidRDefault="00677060">
      <w:pPr>
        <w:widowControl/>
        <w:jc w:val="left"/>
      </w:pPr>
    </w:p>
    <w:p w14:paraId="0F2D9818" w14:textId="47E374EC" w:rsidR="00677060" w:rsidRDefault="00677060">
      <w:pPr>
        <w:widowControl/>
        <w:jc w:val="left"/>
      </w:pPr>
    </w:p>
    <w:p w14:paraId="56916C3E" w14:textId="7E4AE475" w:rsidR="00677060" w:rsidRDefault="00677060">
      <w:pPr>
        <w:widowControl/>
        <w:jc w:val="left"/>
      </w:pPr>
    </w:p>
    <w:p w14:paraId="243C8366" w14:textId="386F6AD3" w:rsidR="00677060" w:rsidRDefault="00677060">
      <w:pPr>
        <w:widowControl/>
        <w:jc w:val="left"/>
      </w:pPr>
    </w:p>
    <w:p w14:paraId="7C60125F" w14:textId="77086235" w:rsidR="00677060" w:rsidRDefault="00677060">
      <w:pPr>
        <w:widowControl/>
        <w:jc w:val="left"/>
      </w:pPr>
    </w:p>
    <w:p w14:paraId="01BB8B83" w14:textId="77777777" w:rsidR="00677060" w:rsidRDefault="00677060">
      <w:pPr>
        <w:widowControl/>
        <w:jc w:val="left"/>
      </w:pPr>
    </w:p>
    <w:p w14:paraId="4623A631" w14:textId="2465243B" w:rsidR="00677060" w:rsidRDefault="00677060">
      <w:pPr>
        <w:widowControl/>
        <w:jc w:val="left"/>
      </w:pPr>
    </w:p>
    <w:p w14:paraId="2CFF1741" w14:textId="1A7735E1" w:rsidR="00677060" w:rsidRDefault="00677060">
      <w:pPr>
        <w:widowControl/>
        <w:jc w:val="left"/>
      </w:pPr>
    </w:p>
    <w:p w14:paraId="1F130DCB" w14:textId="63D11FB6" w:rsidR="00A76BE5" w:rsidRDefault="00A76BE5">
      <w:pPr>
        <w:widowControl/>
        <w:jc w:val="left"/>
      </w:pPr>
      <w:r>
        <w:br w:type="page"/>
      </w:r>
    </w:p>
    <w:p w14:paraId="6BDE8651" w14:textId="1BC2B952" w:rsidR="00572EDE" w:rsidRDefault="00A76BE5" w:rsidP="000D6903">
      <w:pPr>
        <w:widowControl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7391C6" wp14:editId="499937AE">
                <wp:simplePos x="0" y="0"/>
                <wp:positionH relativeFrom="column">
                  <wp:posOffset>-255270</wp:posOffset>
                </wp:positionH>
                <wp:positionV relativeFrom="paragraph">
                  <wp:posOffset>2769235</wp:posOffset>
                </wp:positionV>
                <wp:extent cx="6019800" cy="736600"/>
                <wp:effectExtent l="0" t="0" r="0" b="6350"/>
                <wp:wrapSquare wrapText="bothSides"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736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3FA95D" w14:textId="06749D1A" w:rsidR="00A76BE5" w:rsidRPr="00331842" w:rsidRDefault="00A76BE5" w:rsidP="00A76BE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318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S</w:t>
                            </w:r>
                            <w:r w:rsidR="00674C4E" w:rsidRPr="0033184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| </w:t>
                            </w:r>
                            <w:r w:rsidR="00CE5A09" w:rsidRPr="00331842">
                              <w:rPr>
                                <w:rFonts w:ascii="Times New Roman" w:hAnsi="Times New Roman" w:cs="Times New Roman"/>
                              </w:rPr>
                              <w:t>Graph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 xml:space="preserve"> of</w:t>
                            </w:r>
                            <w:r w:rsidR="00CE5A09" w:rsidRPr="00331842">
                              <w:rPr>
                                <w:rFonts w:ascii="Times New Roman" w:hAnsi="Times New Roman" w:cs="Times New Roman"/>
                              </w:rPr>
                              <w:t xml:space="preserve"> MAS </w:t>
                            </w:r>
                            <w:r w:rsidR="00331842">
                              <w:rPr>
                                <w:rFonts w:ascii="Times New Roman" w:hAnsi="Times New Roman" w:cs="Times New Roman"/>
                              </w:rPr>
                              <w:t>breeding program</w:t>
                            </w:r>
                            <w:r w:rsidRPr="00331842">
                              <w:rPr>
                                <w:rFonts w:ascii="Times New Roman" w:hAnsi="Times New Roman" w:cs="Times New Roman"/>
                              </w:rPr>
                              <w:t>. The black box represents the genotype of weedy rice WR04-6, and the white box indicates the genotype of super-high yielding japonica cultivar SN265</w:t>
                            </w:r>
                            <w:r w:rsidR="009F433A" w:rsidRPr="00331842">
                              <w:rPr>
                                <w:rFonts w:ascii="Times New Roman" w:hAnsi="Times New Roman" w:cs="Times New Roman"/>
                              </w:rPr>
                              <w:t xml:space="preserve">; Locus 2 and Locus 3 </w:t>
                            </w:r>
                            <w:r w:rsidR="00331842">
                              <w:rPr>
                                <w:rFonts w:ascii="Times New Roman" w:hAnsi="Times New Roman" w:cs="Times New Roman"/>
                              </w:rPr>
                              <w:t xml:space="preserve">are </w:t>
                            </w:r>
                            <w:r w:rsidR="009F433A" w:rsidRPr="00331842">
                              <w:rPr>
                                <w:rFonts w:ascii="Times New Roman" w:hAnsi="Times New Roman" w:cs="Times New Roman"/>
                              </w:rPr>
                              <w:t>consistent with GWAS resul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391C6" id="文本框 6" o:spid="_x0000_s1029" type="#_x0000_t202" style="position:absolute;margin-left:-20.1pt;margin-top:218.05pt;width:474pt;height:5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" fillcolor="window" stroked="f" strokeweight=".5pt">
                <v:textbox>
                  <w:txbxContent>
                    <w:p w14:paraId="553FA95D" w14:textId="06749D1A" w:rsidR="00A76BE5" w:rsidRPr="00331842" w:rsidRDefault="00A76BE5" w:rsidP="00A76BE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318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S</w:t>
                      </w:r>
                      <w:r w:rsidR="00674C4E" w:rsidRPr="00331842"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| </w:t>
                      </w:r>
                      <w:r w:rsidR="00CE5A09" w:rsidRPr="00331842">
                        <w:rPr>
                          <w:rFonts w:ascii="Times New Roman" w:hAnsi="Times New Roman" w:cs="Times New Roman"/>
                        </w:rPr>
                        <w:t>Graph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 xml:space="preserve"> of</w:t>
                      </w:r>
                      <w:r w:rsidR="00CE5A09" w:rsidRPr="00331842">
                        <w:rPr>
                          <w:rFonts w:ascii="Times New Roman" w:hAnsi="Times New Roman" w:cs="Times New Roman"/>
                        </w:rPr>
                        <w:t xml:space="preserve"> MAS </w:t>
                      </w:r>
                      <w:r w:rsidR="00331842">
                        <w:rPr>
                          <w:rFonts w:ascii="Times New Roman" w:hAnsi="Times New Roman" w:cs="Times New Roman"/>
                        </w:rPr>
                        <w:t>breeding program</w:t>
                      </w:r>
                      <w:r w:rsidRPr="00331842">
                        <w:rPr>
                          <w:rFonts w:ascii="Times New Roman" w:hAnsi="Times New Roman" w:cs="Times New Roman"/>
                        </w:rPr>
                        <w:t>. The black box represents the genotype of weedy rice WR04-6, and the white box indicates the genotype of super-high yielding japonica cultivar SN265</w:t>
                      </w:r>
                      <w:r w:rsidR="009F433A" w:rsidRPr="00331842">
                        <w:rPr>
                          <w:rFonts w:ascii="Times New Roman" w:hAnsi="Times New Roman" w:cs="Times New Roman"/>
                        </w:rPr>
                        <w:t xml:space="preserve">; Locus 2 and Locus 3 </w:t>
                      </w:r>
                      <w:r w:rsidR="00331842">
                        <w:rPr>
                          <w:rFonts w:ascii="Times New Roman" w:hAnsi="Times New Roman" w:cs="Times New Roman"/>
                        </w:rPr>
                        <w:t xml:space="preserve">are </w:t>
                      </w:r>
                      <w:r w:rsidR="009F433A" w:rsidRPr="00331842">
                        <w:rPr>
                          <w:rFonts w:ascii="Times New Roman" w:hAnsi="Times New Roman" w:cs="Times New Roman"/>
                        </w:rPr>
                        <w:t>consistent with GWAS result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064664" w14:textId="4924F319" w:rsidR="002A5693" w:rsidRDefault="002A5693" w:rsidP="000D6903">
      <w:pPr>
        <w:widowControl/>
        <w:jc w:val="left"/>
      </w:pPr>
    </w:p>
    <w:p w14:paraId="298EE325" w14:textId="7CCC22FC" w:rsidR="002A5693" w:rsidRDefault="004B5380" w:rsidP="000D6903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49F61E9E" wp14:editId="6FFBF0D5">
            <wp:simplePos x="0" y="0"/>
            <wp:positionH relativeFrom="column">
              <wp:posOffset>514985</wp:posOffset>
            </wp:positionH>
            <wp:positionV relativeFrom="paragraph">
              <wp:posOffset>67310</wp:posOffset>
            </wp:positionV>
            <wp:extent cx="4640580" cy="2142490"/>
            <wp:effectExtent l="0" t="0" r="762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42" t="23469" r="8910" b="14178"/>
                    <a:stretch/>
                  </pic:blipFill>
                  <pic:spPr bwMode="auto">
                    <a:xfrm>
                      <a:off x="0" y="0"/>
                      <a:ext cx="464058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3B6279" w14:textId="723D73ED" w:rsidR="002A5693" w:rsidRDefault="002A5693" w:rsidP="000D6903">
      <w:pPr>
        <w:widowControl/>
        <w:jc w:val="left"/>
      </w:pPr>
    </w:p>
    <w:p w14:paraId="3A953F3D" w14:textId="0AA7CF9F" w:rsidR="002A5693" w:rsidRDefault="002A5693" w:rsidP="000D6903">
      <w:pPr>
        <w:widowControl/>
        <w:jc w:val="left"/>
      </w:pPr>
    </w:p>
    <w:p w14:paraId="62D4ACAC" w14:textId="13F13F3E" w:rsidR="002A5693" w:rsidRDefault="002A5693" w:rsidP="000D6903">
      <w:pPr>
        <w:widowControl/>
        <w:jc w:val="left"/>
      </w:pPr>
    </w:p>
    <w:p w14:paraId="2913F18F" w14:textId="7D26D216" w:rsidR="002A5693" w:rsidRDefault="002A5693" w:rsidP="000D6903">
      <w:pPr>
        <w:widowControl/>
        <w:jc w:val="left"/>
      </w:pPr>
    </w:p>
    <w:p w14:paraId="55569FB6" w14:textId="7739DD8F" w:rsidR="002A5693" w:rsidRDefault="002A5693" w:rsidP="000D6903">
      <w:pPr>
        <w:widowControl/>
        <w:jc w:val="left"/>
      </w:pPr>
    </w:p>
    <w:p w14:paraId="01F5ABFE" w14:textId="48D3D842" w:rsidR="002A5693" w:rsidRDefault="002A5693" w:rsidP="000D6903">
      <w:pPr>
        <w:widowControl/>
        <w:jc w:val="left"/>
      </w:pPr>
    </w:p>
    <w:p w14:paraId="021C4389" w14:textId="115783F0" w:rsidR="002A5693" w:rsidRDefault="002A5693" w:rsidP="000D6903">
      <w:pPr>
        <w:widowControl/>
        <w:jc w:val="left"/>
      </w:pPr>
    </w:p>
    <w:p w14:paraId="656D4543" w14:textId="2C06F93A" w:rsidR="002A5693" w:rsidRDefault="002A5693" w:rsidP="000D6903">
      <w:pPr>
        <w:widowControl/>
        <w:jc w:val="left"/>
      </w:pPr>
    </w:p>
    <w:p w14:paraId="2293F067" w14:textId="207A5A17" w:rsidR="002A5693" w:rsidRDefault="002A5693" w:rsidP="000D6903">
      <w:pPr>
        <w:widowControl/>
        <w:jc w:val="left"/>
      </w:pPr>
    </w:p>
    <w:p w14:paraId="10DEE073" w14:textId="5155692D" w:rsidR="002A5693" w:rsidRDefault="002A5693" w:rsidP="000D6903">
      <w:pPr>
        <w:widowControl/>
        <w:jc w:val="left"/>
      </w:pPr>
    </w:p>
    <w:p w14:paraId="54B0D58A" w14:textId="1EFCE215" w:rsidR="002A5693" w:rsidRDefault="002A5693" w:rsidP="000D6903">
      <w:pPr>
        <w:widowControl/>
        <w:jc w:val="left"/>
      </w:pPr>
    </w:p>
    <w:p w14:paraId="6679F606" w14:textId="6FE03F6F" w:rsidR="002A5693" w:rsidRDefault="002A5693" w:rsidP="000D6903">
      <w:pPr>
        <w:widowControl/>
        <w:jc w:val="left"/>
      </w:pPr>
    </w:p>
    <w:p w14:paraId="08EE7DD0" w14:textId="405D4B09" w:rsidR="002A5693" w:rsidRDefault="002A5693" w:rsidP="000D6903">
      <w:pPr>
        <w:widowControl/>
        <w:jc w:val="left"/>
      </w:pPr>
    </w:p>
    <w:p w14:paraId="56147421" w14:textId="69B80A5A" w:rsidR="002A5693" w:rsidRDefault="002A5693" w:rsidP="000D6903">
      <w:pPr>
        <w:widowControl/>
        <w:jc w:val="left"/>
      </w:pPr>
    </w:p>
    <w:p w14:paraId="5471FBE8" w14:textId="33D9CB9F" w:rsidR="002A5693" w:rsidRDefault="002A5693" w:rsidP="000D6903">
      <w:pPr>
        <w:widowControl/>
        <w:jc w:val="left"/>
      </w:pPr>
    </w:p>
    <w:p w14:paraId="45657285" w14:textId="709FE6EF" w:rsidR="002A5693" w:rsidRDefault="002A5693" w:rsidP="000D6903">
      <w:pPr>
        <w:widowControl/>
        <w:jc w:val="left"/>
        <w:rPr>
          <w:noProof/>
        </w:rPr>
      </w:pPr>
    </w:p>
    <w:p w14:paraId="416B5D3A" w14:textId="456773C3" w:rsidR="004B5380" w:rsidRDefault="004B5380" w:rsidP="000D6903">
      <w:pPr>
        <w:widowControl/>
        <w:jc w:val="left"/>
        <w:rPr>
          <w:noProof/>
        </w:rPr>
      </w:pPr>
    </w:p>
    <w:p w14:paraId="2CD0D3C3" w14:textId="6258A419" w:rsidR="004B5380" w:rsidRDefault="004B5380" w:rsidP="000D6903">
      <w:pPr>
        <w:widowControl/>
        <w:jc w:val="left"/>
        <w:rPr>
          <w:noProof/>
        </w:rPr>
      </w:pPr>
    </w:p>
    <w:p w14:paraId="7D9C3F20" w14:textId="6E2EABFA" w:rsidR="004B5380" w:rsidRDefault="004B5380" w:rsidP="000D6903">
      <w:pPr>
        <w:widowControl/>
        <w:jc w:val="left"/>
        <w:rPr>
          <w:noProof/>
        </w:rPr>
      </w:pPr>
    </w:p>
    <w:p w14:paraId="0F8891AE" w14:textId="05497D6E" w:rsidR="004B5380" w:rsidRDefault="004B5380" w:rsidP="000D6903">
      <w:pPr>
        <w:widowControl/>
        <w:jc w:val="left"/>
        <w:rPr>
          <w:noProof/>
        </w:rPr>
      </w:pPr>
    </w:p>
    <w:p w14:paraId="6F5DA7CB" w14:textId="76FB17D8" w:rsidR="004B5380" w:rsidRDefault="004B5380" w:rsidP="000D6903">
      <w:pPr>
        <w:widowControl/>
        <w:jc w:val="left"/>
        <w:rPr>
          <w:noProof/>
        </w:rPr>
      </w:pPr>
    </w:p>
    <w:p w14:paraId="19CEB87A" w14:textId="2A87CF4D" w:rsidR="004B5380" w:rsidRDefault="004B5380" w:rsidP="000D6903">
      <w:pPr>
        <w:widowControl/>
        <w:jc w:val="left"/>
        <w:rPr>
          <w:noProof/>
        </w:rPr>
      </w:pPr>
    </w:p>
    <w:p w14:paraId="3728928B" w14:textId="2A8AA29C" w:rsidR="004B5380" w:rsidRDefault="004B5380" w:rsidP="000D6903">
      <w:pPr>
        <w:widowControl/>
        <w:jc w:val="left"/>
        <w:rPr>
          <w:noProof/>
        </w:rPr>
      </w:pPr>
    </w:p>
    <w:p w14:paraId="238CF26C" w14:textId="713CD21A" w:rsidR="004B5380" w:rsidRDefault="004B5380" w:rsidP="000D6903">
      <w:pPr>
        <w:widowControl/>
        <w:jc w:val="left"/>
        <w:rPr>
          <w:noProof/>
        </w:rPr>
      </w:pPr>
    </w:p>
    <w:p w14:paraId="45552A7A" w14:textId="6F4B6E0C" w:rsidR="004B5380" w:rsidRDefault="004B5380" w:rsidP="000D6903">
      <w:pPr>
        <w:widowControl/>
        <w:jc w:val="left"/>
        <w:rPr>
          <w:noProof/>
        </w:rPr>
      </w:pPr>
    </w:p>
    <w:p w14:paraId="3BC9B97F" w14:textId="44DE0FC8" w:rsidR="004B5380" w:rsidRDefault="004B5380" w:rsidP="000D6903">
      <w:pPr>
        <w:widowControl/>
        <w:jc w:val="left"/>
        <w:rPr>
          <w:noProof/>
        </w:rPr>
      </w:pPr>
    </w:p>
    <w:p w14:paraId="161052E9" w14:textId="77777777" w:rsidR="004B5380" w:rsidRDefault="004B5380" w:rsidP="000D6903">
      <w:pPr>
        <w:widowControl/>
        <w:jc w:val="left"/>
        <w:rPr>
          <w:rFonts w:hint="eastAsia"/>
        </w:rPr>
      </w:pPr>
    </w:p>
    <w:p w14:paraId="44453126" w14:textId="3EA6181F" w:rsidR="002A5693" w:rsidRDefault="002A5693" w:rsidP="000D6903">
      <w:pPr>
        <w:widowControl/>
        <w:jc w:val="left"/>
      </w:pPr>
    </w:p>
    <w:p w14:paraId="72B66493" w14:textId="4120DABF" w:rsidR="002A5693" w:rsidRDefault="002A5693" w:rsidP="000D6903">
      <w:pPr>
        <w:widowControl/>
        <w:jc w:val="left"/>
      </w:pPr>
    </w:p>
    <w:p w14:paraId="7A610F8F" w14:textId="789ED8D5" w:rsidR="002A5693" w:rsidRDefault="002A5693" w:rsidP="000D6903">
      <w:pPr>
        <w:widowControl/>
        <w:jc w:val="left"/>
      </w:pPr>
    </w:p>
    <w:p w14:paraId="00F15533" w14:textId="434BE30A" w:rsidR="002A5693" w:rsidRDefault="002A5693" w:rsidP="000D6903">
      <w:pPr>
        <w:widowControl/>
        <w:jc w:val="left"/>
      </w:pPr>
    </w:p>
    <w:p w14:paraId="4A3F32BA" w14:textId="7589E3EE" w:rsidR="002A5693" w:rsidRDefault="002A5693" w:rsidP="000D6903">
      <w:pPr>
        <w:widowControl/>
        <w:jc w:val="left"/>
      </w:pPr>
    </w:p>
    <w:p w14:paraId="45FA23E9" w14:textId="5B99A0BE" w:rsidR="002A5693" w:rsidRDefault="002A5693" w:rsidP="000D6903">
      <w:pPr>
        <w:widowControl/>
        <w:jc w:val="left"/>
      </w:pPr>
    </w:p>
    <w:p w14:paraId="4E2CC5F1" w14:textId="26B283E5" w:rsidR="002A5693" w:rsidRDefault="002A5693" w:rsidP="000D6903">
      <w:pPr>
        <w:widowControl/>
        <w:jc w:val="left"/>
      </w:pPr>
    </w:p>
    <w:p w14:paraId="297ABDC3" w14:textId="04E0DC6E" w:rsidR="002A5693" w:rsidRDefault="002A5693" w:rsidP="000D6903">
      <w:pPr>
        <w:widowControl/>
        <w:jc w:val="left"/>
      </w:pPr>
    </w:p>
    <w:p w14:paraId="66C13963" w14:textId="147FBA62" w:rsidR="002A5693" w:rsidRDefault="002A5693" w:rsidP="000D6903">
      <w:pPr>
        <w:widowControl/>
        <w:jc w:val="left"/>
      </w:pPr>
    </w:p>
    <w:p w14:paraId="6CCDFB32" w14:textId="5F9373A9" w:rsidR="002A5693" w:rsidRDefault="002A5693" w:rsidP="000D6903">
      <w:pPr>
        <w:widowControl/>
        <w:jc w:val="left"/>
      </w:pPr>
    </w:p>
    <w:p w14:paraId="3CFFB24C" w14:textId="2A1B2A6D" w:rsidR="002A5693" w:rsidRDefault="002A5693" w:rsidP="000D6903">
      <w:pPr>
        <w:widowControl/>
        <w:jc w:val="left"/>
      </w:pPr>
    </w:p>
    <w:p w14:paraId="0654CAE0" w14:textId="666EA751" w:rsidR="002A5693" w:rsidRDefault="002A5693" w:rsidP="000D6903">
      <w:pPr>
        <w:widowControl/>
        <w:jc w:val="left"/>
      </w:pPr>
    </w:p>
    <w:p w14:paraId="1F1C7E24" w14:textId="699FFD23" w:rsidR="002A5693" w:rsidRDefault="006A10AB" w:rsidP="000D6903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BD471BA" wp14:editId="3FE5F7CD">
                <wp:simplePos x="0" y="0"/>
                <wp:positionH relativeFrom="column">
                  <wp:posOffset>-223520</wp:posOffset>
                </wp:positionH>
                <wp:positionV relativeFrom="paragraph">
                  <wp:posOffset>2214245</wp:posOffset>
                </wp:positionV>
                <wp:extent cx="6019800" cy="903605"/>
                <wp:effectExtent l="0" t="0" r="0" b="0"/>
                <wp:wrapSquare wrapText="bothSides"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9036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302B62" w14:textId="180A2973" w:rsidR="006A10AB" w:rsidRPr="00DF39A9" w:rsidRDefault="006A10AB" w:rsidP="006A10AB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1020D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S4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| Haplotype network of 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Hd1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 for five ecotypes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 wild rice was used as an outgroup. 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ircle size 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>represents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 xml:space="preserve">sample 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>size for a given haplotype</w:t>
                            </w:r>
                            <w:r w:rsidRPr="001020D6">
                              <w:rPr>
                                <w:rFonts w:ascii="Times New Roman" w:hAnsi="Times New Roman" w:cs="Times New Roman"/>
                              </w:rPr>
                              <w:t>. Black bars on the lines indicate mutational steps between haplo</w:t>
                            </w:r>
                            <w:r w:rsidR="00CB1DE2" w:rsidRPr="001020D6">
                              <w:rPr>
                                <w:rFonts w:ascii="Times New Roman" w:hAnsi="Times New Roman" w:cs="Times New Roman"/>
                              </w:rPr>
                              <w:t>types</w:t>
                            </w:r>
                            <w:r w:rsidR="00E12E6C" w:rsidRPr="001020D6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1020D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020D6" w:rsidRPr="001020D6">
                              <w:rPr>
                                <w:rFonts w:ascii="Times New Roman" w:hAnsi="Times New Roman" w:cs="Times New Roman"/>
                              </w:rPr>
                              <w:t xml:space="preserve">Different colors represent </w:t>
                            </w:r>
                            <w:r w:rsidR="001020D6">
                              <w:rPr>
                                <w:rFonts w:ascii="Times New Roman" w:hAnsi="Times New Roman" w:cs="Times New Roman"/>
                              </w:rPr>
                              <w:t xml:space="preserve">different </w:t>
                            </w:r>
                            <w:r w:rsidR="001020D6" w:rsidRPr="001020D6">
                              <w:rPr>
                                <w:rFonts w:ascii="Times New Roman" w:hAnsi="Times New Roman" w:cs="Times New Roman"/>
                              </w:rPr>
                              <w:t>ecotypes</w:t>
                            </w:r>
                            <w:r w:rsidR="00DF39A9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DF39A9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proofErr w:type="spellStart"/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>TeJ</w:t>
                            </w:r>
                            <w:proofErr w:type="spellEnd"/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1020D6"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 xml:space="preserve">emperate </w:t>
                            </w:r>
                            <w:r w:rsidR="001020D6" w:rsidRPr="00DF39A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J</w:t>
                            </w:r>
                            <w:r w:rsidR="00F15F5E" w:rsidRPr="00DF39A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ponica</w:t>
                            </w:r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proofErr w:type="spellStart"/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>TrJ</w:t>
                            </w:r>
                            <w:proofErr w:type="spellEnd"/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1020D6">
                              <w:rPr>
                                <w:rFonts w:ascii="Times New Roman" w:hAnsi="Times New Roman" w:cs="Times New Roman"/>
                              </w:rPr>
                              <w:t xml:space="preserve"> T</w:t>
                            </w:r>
                            <w:r w:rsidR="00D97272" w:rsidRPr="001020D6">
                              <w:rPr>
                                <w:rFonts w:ascii="Times New Roman" w:hAnsi="Times New Roman" w:cs="Times New Roman"/>
                              </w:rPr>
                              <w:t xml:space="preserve">ropical </w:t>
                            </w:r>
                            <w:r w:rsidR="001020D6" w:rsidRPr="00DF39A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J</w:t>
                            </w:r>
                            <w:r w:rsidR="00D97272" w:rsidRPr="00DF39A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ponica</w:t>
                            </w:r>
                            <w:r w:rsidR="00D97272" w:rsidRPr="001020D6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F15F5E" w:rsidRPr="001020D6">
                              <w:rPr>
                                <w:rFonts w:ascii="Times New Roman" w:hAnsi="Times New Roman" w:cs="Times New Roman"/>
                              </w:rPr>
                              <w:t>Jap</w:t>
                            </w:r>
                            <w:r w:rsidR="00D97272" w:rsidRPr="001020D6">
                              <w:rPr>
                                <w:rFonts w:ascii="Times New Roman" w:hAnsi="Times New Roman" w:cs="Times New Roman"/>
                              </w:rPr>
                              <w:t>_Admix</w:t>
                            </w:r>
                            <w:proofErr w:type="spellEnd"/>
                            <w:r w:rsidR="00D97272" w:rsidRPr="001020D6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1020D6" w:rsidRPr="001020D6">
                              <w:rPr>
                                <w:rFonts w:ascii="Times New Roman" w:hAnsi="Times New Roman" w:cs="Times New Roman"/>
                                <w:color w:val="2C3E50"/>
                                <w:sz w:val="23"/>
                                <w:szCs w:val="23"/>
                                <w:shd w:val="clear" w:color="auto" w:fill="FFFFFF"/>
                              </w:rPr>
                              <w:t xml:space="preserve"> </w:t>
                            </w:r>
                            <w:r w:rsidR="001020D6" w:rsidRPr="00DF39A9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Cs w:val="21"/>
                                <w:shd w:val="clear" w:color="auto" w:fill="FFFFFF"/>
                              </w:rPr>
                              <w:t>Japonica</w:t>
                            </w:r>
                            <w:r w:rsidR="001020D6" w:rsidRPr="00DF39A9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Cs w:val="21"/>
                                <w:shd w:val="clear" w:color="auto" w:fill="FFFFFF"/>
                              </w:rPr>
                              <w:t xml:space="preserve"> Intermediate;</w:t>
                            </w:r>
                            <w:r w:rsidR="00D97272" w:rsidRPr="00DF39A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F15F5E" w:rsidRPr="00DF39A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Weedy</w:t>
                            </w:r>
                            <w:r w:rsidR="00D97272" w:rsidRPr="00DF39A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, weedy rice; </w:t>
                            </w:r>
                            <w:r w:rsidR="00F15F5E" w:rsidRPr="00DF39A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Wild</w:t>
                            </w:r>
                            <w:r w:rsidR="00D97272" w:rsidRPr="00DF39A9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, wild r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BD471BA" id="文本框 10" o:spid="_x0000_s1030" type="#_x0000_t202" style="position:absolute;margin-left:-17.6pt;margin-top:174.35pt;width:474pt;height:71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" fillcolor="window" stroked="f" strokeweight=".5pt">
                <v:textbox>
                  <w:txbxContent>
                    <w:p w14:paraId="64302B62" w14:textId="180A2973" w:rsidR="006A10AB" w:rsidRPr="00DF39A9" w:rsidRDefault="006A10AB" w:rsidP="006A10AB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1020D6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S4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| Haplotype network of </w:t>
                      </w:r>
                      <w:r w:rsidRPr="001020D6">
                        <w:rPr>
                          <w:rFonts w:ascii="Times New Roman" w:hAnsi="Times New Roman" w:cs="Times New Roman"/>
                          <w:i/>
                          <w:iCs/>
                        </w:rPr>
                        <w:t>Hd1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 for five ecotypes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 wild rice was used as an outgroup. 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ircle size 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>represents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 xml:space="preserve">sample 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>size for a given haplotype</w:t>
                      </w:r>
                      <w:r w:rsidRPr="001020D6">
                        <w:rPr>
                          <w:rFonts w:ascii="Times New Roman" w:hAnsi="Times New Roman" w:cs="Times New Roman"/>
                        </w:rPr>
                        <w:t>. Black bars on the lines indicate mutational steps between haplo</w:t>
                      </w:r>
                      <w:r w:rsidR="00CB1DE2" w:rsidRPr="001020D6">
                        <w:rPr>
                          <w:rFonts w:ascii="Times New Roman" w:hAnsi="Times New Roman" w:cs="Times New Roman"/>
                        </w:rPr>
                        <w:t>types</w:t>
                      </w:r>
                      <w:r w:rsidR="00E12E6C" w:rsidRPr="001020D6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1020D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020D6" w:rsidRPr="001020D6">
                        <w:rPr>
                          <w:rFonts w:ascii="Times New Roman" w:hAnsi="Times New Roman" w:cs="Times New Roman"/>
                        </w:rPr>
                        <w:t xml:space="preserve">Different colors represent </w:t>
                      </w:r>
                      <w:r w:rsidR="001020D6">
                        <w:rPr>
                          <w:rFonts w:ascii="Times New Roman" w:hAnsi="Times New Roman" w:cs="Times New Roman"/>
                        </w:rPr>
                        <w:t xml:space="preserve">different </w:t>
                      </w:r>
                      <w:r w:rsidR="001020D6" w:rsidRPr="001020D6">
                        <w:rPr>
                          <w:rFonts w:ascii="Times New Roman" w:hAnsi="Times New Roman" w:cs="Times New Roman"/>
                        </w:rPr>
                        <w:t>ecotypes</w:t>
                      </w:r>
                      <w:r w:rsidR="00DF39A9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DF39A9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proofErr w:type="spellStart"/>
                      <w:r w:rsidR="00F15F5E" w:rsidRPr="001020D6">
                        <w:rPr>
                          <w:rFonts w:ascii="Times New Roman" w:hAnsi="Times New Roman" w:cs="Times New Roman"/>
                        </w:rPr>
                        <w:t>TeJ</w:t>
                      </w:r>
                      <w:proofErr w:type="spellEnd"/>
                      <w:r w:rsidR="00F15F5E" w:rsidRPr="001020D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1020D6"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="00F15F5E" w:rsidRPr="001020D6">
                        <w:rPr>
                          <w:rFonts w:ascii="Times New Roman" w:hAnsi="Times New Roman" w:cs="Times New Roman"/>
                        </w:rPr>
                        <w:t xml:space="preserve">emperate </w:t>
                      </w:r>
                      <w:r w:rsidR="001020D6" w:rsidRPr="00DF39A9">
                        <w:rPr>
                          <w:rFonts w:ascii="Times New Roman" w:hAnsi="Times New Roman" w:cs="Times New Roman"/>
                          <w:i/>
                          <w:iCs/>
                        </w:rPr>
                        <w:t>J</w:t>
                      </w:r>
                      <w:r w:rsidR="00F15F5E" w:rsidRPr="00DF39A9">
                        <w:rPr>
                          <w:rFonts w:ascii="Times New Roman" w:hAnsi="Times New Roman" w:cs="Times New Roman"/>
                          <w:i/>
                          <w:iCs/>
                        </w:rPr>
                        <w:t>aponica</w:t>
                      </w:r>
                      <w:r w:rsidR="00F15F5E" w:rsidRPr="001020D6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proofErr w:type="spellStart"/>
                      <w:r w:rsidR="00F15F5E" w:rsidRPr="001020D6">
                        <w:rPr>
                          <w:rFonts w:ascii="Times New Roman" w:hAnsi="Times New Roman" w:cs="Times New Roman"/>
                        </w:rPr>
                        <w:t>TrJ</w:t>
                      </w:r>
                      <w:proofErr w:type="spellEnd"/>
                      <w:r w:rsidR="00F15F5E" w:rsidRPr="001020D6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1020D6">
                        <w:rPr>
                          <w:rFonts w:ascii="Times New Roman" w:hAnsi="Times New Roman" w:cs="Times New Roman"/>
                        </w:rPr>
                        <w:t xml:space="preserve"> T</w:t>
                      </w:r>
                      <w:r w:rsidR="00D97272" w:rsidRPr="001020D6">
                        <w:rPr>
                          <w:rFonts w:ascii="Times New Roman" w:hAnsi="Times New Roman" w:cs="Times New Roman"/>
                        </w:rPr>
                        <w:t xml:space="preserve">ropical </w:t>
                      </w:r>
                      <w:r w:rsidR="001020D6" w:rsidRPr="00DF39A9">
                        <w:rPr>
                          <w:rFonts w:ascii="Times New Roman" w:hAnsi="Times New Roman" w:cs="Times New Roman"/>
                          <w:i/>
                          <w:iCs/>
                        </w:rPr>
                        <w:t>J</w:t>
                      </w:r>
                      <w:r w:rsidR="00D97272" w:rsidRPr="00DF39A9">
                        <w:rPr>
                          <w:rFonts w:ascii="Times New Roman" w:hAnsi="Times New Roman" w:cs="Times New Roman"/>
                          <w:i/>
                          <w:iCs/>
                        </w:rPr>
                        <w:t>aponica</w:t>
                      </w:r>
                      <w:r w:rsidR="00D97272" w:rsidRPr="001020D6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F15F5E" w:rsidRPr="001020D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F15F5E" w:rsidRPr="001020D6">
                        <w:rPr>
                          <w:rFonts w:ascii="Times New Roman" w:hAnsi="Times New Roman" w:cs="Times New Roman"/>
                        </w:rPr>
                        <w:t>Jap</w:t>
                      </w:r>
                      <w:r w:rsidR="00D97272" w:rsidRPr="001020D6">
                        <w:rPr>
                          <w:rFonts w:ascii="Times New Roman" w:hAnsi="Times New Roman" w:cs="Times New Roman"/>
                        </w:rPr>
                        <w:t>_Admix</w:t>
                      </w:r>
                      <w:proofErr w:type="spellEnd"/>
                      <w:r w:rsidR="00D97272" w:rsidRPr="001020D6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1020D6" w:rsidRPr="001020D6">
                        <w:rPr>
                          <w:rStyle w:val="a3"/>
                          <w:rFonts w:ascii="Times New Roman" w:hAnsi="Times New Roman" w:cs="Times New Roman"/>
                          <w:color w:val="2C3E50"/>
                          <w:sz w:val="23"/>
                          <w:szCs w:val="23"/>
                          <w:shd w:val="clear" w:color="auto" w:fill="FFFFFF"/>
                        </w:rPr>
                        <w:t xml:space="preserve"> </w:t>
                      </w:r>
                      <w:r w:rsidR="001020D6" w:rsidRPr="00DF39A9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Cs w:val="21"/>
                          <w:shd w:val="clear" w:color="auto" w:fill="FFFFFF"/>
                        </w:rPr>
                        <w:t>Japonica</w:t>
                      </w:r>
                      <w:r w:rsidR="001020D6" w:rsidRPr="00DF39A9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Cs w:val="21"/>
                          <w:shd w:val="clear" w:color="auto" w:fill="FFFFFF"/>
                        </w:rPr>
                        <w:t xml:space="preserve"> Intermediate</w:t>
                      </w:r>
                      <w:r w:rsidR="001020D6" w:rsidRPr="00DF39A9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Cs w:val="21"/>
                          <w:shd w:val="clear" w:color="auto" w:fill="FFFFFF"/>
                        </w:rPr>
                        <w:t>;</w:t>
                      </w:r>
                      <w:r w:rsidR="00D97272" w:rsidRPr="00DF39A9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F15F5E" w:rsidRPr="00DF39A9">
                        <w:rPr>
                          <w:rFonts w:ascii="Times New Roman" w:hAnsi="Times New Roman" w:cs="Times New Roman"/>
                          <w:szCs w:val="21"/>
                        </w:rPr>
                        <w:t>Weedy</w:t>
                      </w:r>
                      <w:r w:rsidR="00D97272" w:rsidRPr="00DF39A9">
                        <w:rPr>
                          <w:rFonts w:ascii="Times New Roman" w:hAnsi="Times New Roman" w:cs="Times New Roman"/>
                          <w:szCs w:val="21"/>
                        </w:rPr>
                        <w:t xml:space="preserve">, weedy rice; </w:t>
                      </w:r>
                      <w:r w:rsidR="00F15F5E" w:rsidRPr="00DF39A9">
                        <w:rPr>
                          <w:rFonts w:ascii="Times New Roman" w:hAnsi="Times New Roman" w:cs="Times New Roman"/>
                          <w:szCs w:val="21"/>
                        </w:rPr>
                        <w:t>Wild</w:t>
                      </w:r>
                      <w:r w:rsidR="00D97272" w:rsidRPr="00DF39A9">
                        <w:rPr>
                          <w:rFonts w:ascii="Times New Roman" w:hAnsi="Times New Roman" w:cs="Times New Roman"/>
                          <w:szCs w:val="21"/>
                        </w:rPr>
                        <w:t>, wild r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B5380">
        <w:rPr>
          <w:noProof/>
        </w:rPr>
        <w:drawing>
          <wp:inline distT="0" distB="0" distL="0" distR="0" wp14:anchorId="6A5E5D4B" wp14:editId="5699E982">
            <wp:extent cx="5688330" cy="1713230"/>
            <wp:effectExtent l="0" t="0" r="762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A5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A4BFC" w14:textId="77777777" w:rsidR="000C130E" w:rsidRDefault="000C130E" w:rsidP="00E2068C">
      <w:r>
        <w:separator/>
      </w:r>
    </w:p>
  </w:endnote>
  <w:endnote w:type="continuationSeparator" w:id="0">
    <w:p w14:paraId="6F1E3465" w14:textId="77777777" w:rsidR="000C130E" w:rsidRDefault="000C130E" w:rsidP="00E20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9F1DB" w14:textId="77777777" w:rsidR="000C130E" w:rsidRDefault="000C130E" w:rsidP="00E2068C">
      <w:r>
        <w:separator/>
      </w:r>
    </w:p>
  </w:footnote>
  <w:footnote w:type="continuationSeparator" w:id="0">
    <w:p w14:paraId="5C3D01AC" w14:textId="77777777" w:rsidR="000C130E" w:rsidRDefault="000C130E" w:rsidP="00E20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83"/>
    <w:rsid w:val="00017281"/>
    <w:rsid w:val="00055F7C"/>
    <w:rsid w:val="0009013C"/>
    <w:rsid w:val="000C130E"/>
    <w:rsid w:val="000D6903"/>
    <w:rsid w:val="001020D6"/>
    <w:rsid w:val="00125CD8"/>
    <w:rsid w:val="0024006C"/>
    <w:rsid w:val="00253446"/>
    <w:rsid w:val="002A5693"/>
    <w:rsid w:val="00331842"/>
    <w:rsid w:val="003F14F0"/>
    <w:rsid w:val="00407DD4"/>
    <w:rsid w:val="0046087C"/>
    <w:rsid w:val="004B5380"/>
    <w:rsid w:val="00572EDE"/>
    <w:rsid w:val="005B2B9B"/>
    <w:rsid w:val="005D7E53"/>
    <w:rsid w:val="00674C4E"/>
    <w:rsid w:val="00677060"/>
    <w:rsid w:val="006A10AB"/>
    <w:rsid w:val="006A1ED9"/>
    <w:rsid w:val="006B7BA3"/>
    <w:rsid w:val="007508A3"/>
    <w:rsid w:val="007E2579"/>
    <w:rsid w:val="007F74DA"/>
    <w:rsid w:val="008416F2"/>
    <w:rsid w:val="008B2555"/>
    <w:rsid w:val="009F433A"/>
    <w:rsid w:val="00A76BE5"/>
    <w:rsid w:val="00A874E9"/>
    <w:rsid w:val="00AD2C7B"/>
    <w:rsid w:val="00AF265C"/>
    <w:rsid w:val="00AF6153"/>
    <w:rsid w:val="00B63051"/>
    <w:rsid w:val="00C356B9"/>
    <w:rsid w:val="00CB13D8"/>
    <w:rsid w:val="00CB1DE2"/>
    <w:rsid w:val="00CE5A09"/>
    <w:rsid w:val="00D107E9"/>
    <w:rsid w:val="00D16869"/>
    <w:rsid w:val="00D858DA"/>
    <w:rsid w:val="00D865A8"/>
    <w:rsid w:val="00D97272"/>
    <w:rsid w:val="00DA30D0"/>
    <w:rsid w:val="00DF39A9"/>
    <w:rsid w:val="00E12E6C"/>
    <w:rsid w:val="00E2068C"/>
    <w:rsid w:val="00E45046"/>
    <w:rsid w:val="00E704A7"/>
    <w:rsid w:val="00E73F80"/>
    <w:rsid w:val="00E87906"/>
    <w:rsid w:val="00EC1B34"/>
    <w:rsid w:val="00F15F5E"/>
    <w:rsid w:val="00F42291"/>
    <w:rsid w:val="00F72F82"/>
    <w:rsid w:val="00FD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CB45E"/>
  <w15:chartTrackingRefBased/>
  <w15:docId w15:val="{5FFFE415-4DC7-4D25-BDCC-5B218DBA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68C"/>
    <w:rPr>
      <w:sz w:val="18"/>
      <w:szCs w:val="18"/>
    </w:rPr>
  </w:style>
  <w:style w:type="table" w:styleId="2">
    <w:name w:val="Plain Table 2"/>
    <w:basedOn w:val="a1"/>
    <w:uiPriority w:val="42"/>
    <w:rsid w:val="00E206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E206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Normal (Web)"/>
    <w:basedOn w:val="a"/>
    <w:uiPriority w:val="99"/>
    <w:semiHidden/>
    <w:unhideWhenUsed/>
    <w:rsid w:val="00D107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1020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6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uan</dc:creator>
  <cp:keywords/>
  <dc:description/>
  <cp:lastModifiedBy>li zhuan</cp:lastModifiedBy>
  <cp:revision>3</cp:revision>
  <dcterms:created xsi:type="dcterms:W3CDTF">2022-11-11T15:10:00Z</dcterms:created>
  <dcterms:modified xsi:type="dcterms:W3CDTF">2022-11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6b273337573f11eff2dabc58802ca3a6b89ebf5274db2436f9905f3fdbadd9</vt:lpwstr>
  </property>
</Properties>
</file>